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08FFCA" w14:textId="5449E12B" w:rsidR="004F50C5" w:rsidRDefault="004F50C5"/>
    <w:p w14:paraId="52F7D24F" w14:textId="6E7B590F" w:rsidR="001E78C2" w:rsidRPr="001E78C2" w:rsidRDefault="001E78C2" w:rsidP="001E78C2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1E78C2">
        <w:rPr>
          <w:rFonts w:ascii="Times New Roman" w:hAnsi="Times New Roman"/>
          <w:b/>
          <w:bCs/>
          <w:kern w:val="0"/>
          <w:sz w:val="20"/>
          <w:szCs w:val="20"/>
        </w:rPr>
        <w:t xml:space="preserve">Supplementary Table </w:t>
      </w:r>
      <w:r w:rsidR="00931400">
        <w:rPr>
          <w:rFonts w:ascii="Times New Roman" w:hAnsi="Times New Roman"/>
          <w:b/>
          <w:bCs/>
          <w:kern w:val="0"/>
          <w:sz w:val="20"/>
          <w:szCs w:val="20"/>
        </w:rPr>
        <w:t>5</w:t>
      </w:r>
      <w:r w:rsidRPr="001E78C2">
        <w:rPr>
          <w:rFonts w:ascii="Times New Roman" w:hAnsi="Times New Roman"/>
          <w:kern w:val="0"/>
          <w:sz w:val="20"/>
          <w:szCs w:val="20"/>
        </w:rPr>
        <w:t>. Demographic information of enrolled patients and excluded patients with missing pathology repor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800"/>
        <w:gridCol w:w="1800"/>
        <w:gridCol w:w="1170"/>
      </w:tblGrid>
      <w:tr w:rsidR="001E78C2" w:rsidRPr="001E78C2" w14:paraId="455D346B" w14:textId="77777777" w:rsidTr="00931400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084C0495" w14:textId="77777777" w:rsidR="001E78C2" w:rsidRPr="001E78C2" w:rsidRDefault="001E78C2" w:rsidP="001E78C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7588079" w14:textId="12DD67CD" w:rsidR="001E78C2" w:rsidRPr="001E78C2" w:rsidRDefault="001E78C2" w:rsidP="004D4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78C2">
              <w:rPr>
                <w:rFonts w:ascii="Times New Roman" w:hAnsi="Times New Roman"/>
                <w:kern w:val="0"/>
                <w:sz w:val="20"/>
                <w:szCs w:val="20"/>
              </w:rPr>
              <w:t>Enrolled patients</w:t>
            </w:r>
          </w:p>
          <w:p w14:paraId="49459293" w14:textId="77777777" w:rsidR="001E78C2" w:rsidRPr="001E78C2" w:rsidRDefault="001E78C2" w:rsidP="004D4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78C2">
              <w:rPr>
                <w:rFonts w:ascii="Times New Roman" w:hAnsi="Times New Roman"/>
                <w:kern w:val="0"/>
                <w:sz w:val="20"/>
                <w:szCs w:val="20"/>
              </w:rPr>
              <w:t>(N = 301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D14EB78" w14:textId="52E3D287" w:rsidR="001E78C2" w:rsidRPr="001E78C2" w:rsidRDefault="001E78C2" w:rsidP="004D4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78C2">
              <w:rPr>
                <w:rFonts w:ascii="Times New Roman" w:hAnsi="Times New Roman"/>
                <w:kern w:val="0"/>
                <w:sz w:val="20"/>
                <w:szCs w:val="20"/>
              </w:rPr>
              <w:t>Excluded patients</w:t>
            </w:r>
          </w:p>
          <w:p w14:paraId="769A1ACE" w14:textId="77777777" w:rsidR="001E78C2" w:rsidRPr="001E78C2" w:rsidRDefault="001E78C2" w:rsidP="004D4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78C2">
              <w:rPr>
                <w:rFonts w:ascii="Times New Roman" w:hAnsi="Times New Roman"/>
                <w:kern w:val="0"/>
                <w:sz w:val="20"/>
                <w:szCs w:val="20"/>
              </w:rPr>
              <w:t>(N = 4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103443B" w14:textId="4B56796A" w:rsidR="001E78C2" w:rsidRPr="001E78C2" w:rsidRDefault="001E78C2" w:rsidP="004D4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3140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1E78C2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1E78C2" w:rsidRPr="001E78C2" w14:paraId="6253B7CF" w14:textId="77777777" w:rsidTr="00931400">
        <w:tc>
          <w:tcPr>
            <w:tcW w:w="1435" w:type="dxa"/>
            <w:tcBorders>
              <w:top w:val="single" w:sz="4" w:space="0" w:color="auto"/>
            </w:tcBorders>
          </w:tcPr>
          <w:p w14:paraId="23B0D46D" w14:textId="77777777" w:rsidR="001E78C2" w:rsidRPr="001E78C2" w:rsidRDefault="001E78C2" w:rsidP="001E78C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78C2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Female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1D20E1F" w14:textId="77777777" w:rsidR="001E78C2" w:rsidRPr="001E78C2" w:rsidRDefault="001E78C2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78C2">
              <w:rPr>
                <w:rFonts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274A1C5" w14:textId="77777777" w:rsidR="001E78C2" w:rsidRPr="001E78C2" w:rsidRDefault="001E78C2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78C2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F6EA243" w14:textId="77777777" w:rsidR="001E78C2" w:rsidRPr="001E78C2" w:rsidRDefault="001E78C2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78C2">
              <w:rPr>
                <w:rFonts w:ascii="Times New Roman" w:hAnsi="Times New Roman"/>
                <w:kern w:val="0"/>
                <w:sz w:val="20"/>
                <w:szCs w:val="20"/>
              </w:rPr>
              <w:t>0.50</w:t>
            </w:r>
          </w:p>
        </w:tc>
      </w:tr>
      <w:tr w:rsidR="001E78C2" w:rsidRPr="001E78C2" w14:paraId="3EBEDCD3" w14:textId="77777777" w:rsidTr="00931400">
        <w:tc>
          <w:tcPr>
            <w:tcW w:w="1435" w:type="dxa"/>
          </w:tcPr>
          <w:p w14:paraId="40BF7E61" w14:textId="77777777" w:rsidR="001E78C2" w:rsidRPr="001E78C2" w:rsidRDefault="001E78C2" w:rsidP="001E78C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78C2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Males</w:t>
            </w:r>
          </w:p>
        </w:tc>
        <w:tc>
          <w:tcPr>
            <w:tcW w:w="1800" w:type="dxa"/>
          </w:tcPr>
          <w:p w14:paraId="0D602496" w14:textId="77777777" w:rsidR="001E78C2" w:rsidRPr="001E78C2" w:rsidRDefault="001E78C2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78C2">
              <w:rPr>
                <w:rFonts w:ascii="Times New Roman" w:hAnsi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1800" w:type="dxa"/>
          </w:tcPr>
          <w:p w14:paraId="3C683DB3" w14:textId="77777777" w:rsidR="001E78C2" w:rsidRPr="001E78C2" w:rsidRDefault="001E78C2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78C2">
              <w:rPr>
                <w:rFonts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14:paraId="0613C024" w14:textId="77777777" w:rsidR="001E78C2" w:rsidRPr="001E78C2" w:rsidRDefault="001E78C2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E78C2" w:rsidRPr="001E78C2" w14:paraId="785B9E21" w14:textId="77777777" w:rsidTr="00931400">
        <w:tc>
          <w:tcPr>
            <w:tcW w:w="1435" w:type="dxa"/>
          </w:tcPr>
          <w:p w14:paraId="3B2A69E3" w14:textId="77777777" w:rsidR="001E78C2" w:rsidRPr="001E78C2" w:rsidRDefault="001E78C2" w:rsidP="001E78C2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78C2">
              <w:rPr>
                <w:rFonts w:ascii="Times New Roman" w:hAnsi="Times New Roman"/>
                <w:kern w:val="0"/>
                <w:sz w:val="20"/>
                <w:szCs w:val="20"/>
              </w:rPr>
              <w:t>Age (mean)</w:t>
            </w:r>
          </w:p>
        </w:tc>
        <w:tc>
          <w:tcPr>
            <w:tcW w:w="1800" w:type="dxa"/>
          </w:tcPr>
          <w:p w14:paraId="652CFE22" w14:textId="77777777" w:rsidR="001E78C2" w:rsidRPr="001E78C2" w:rsidRDefault="001E78C2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78C2">
              <w:rPr>
                <w:rFonts w:ascii="Times New Roman" w:hAnsi="Times New Roman"/>
                <w:kern w:val="0"/>
                <w:sz w:val="20"/>
                <w:szCs w:val="20"/>
              </w:rPr>
              <w:t>60.3</w:t>
            </w:r>
          </w:p>
        </w:tc>
        <w:tc>
          <w:tcPr>
            <w:tcW w:w="1800" w:type="dxa"/>
          </w:tcPr>
          <w:p w14:paraId="0A1E41EF" w14:textId="77777777" w:rsidR="001E78C2" w:rsidRPr="001E78C2" w:rsidRDefault="001E78C2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78C2">
              <w:rPr>
                <w:rFonts w:ascii="Times New Roman" w:hAnsi="Times New Roman"/>
                <w:kern w:val="0"/>
                <w:sz w:val="20"/>
                <w:szCs w:val="20"/>
              </w:rPr>
              <w:t>59.8</w:t>
            </w:r>
          </w:p>
        </w:tc>
        <w:tc>
          <w:tcPr>
            <w:tcW w:w="1170" w:type="dxa"/>
          </w:tcPr>
          <w:p w14:paraId="45D430A9" w14:textId="77777777" w:rsidR="001E78C2" w:rsidRPr="001E78C2" w:rsidRDefault="001E78C2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E78C2">
              <w:rPr>
                <w:rFonts w:ascii="Times New Roman" w:hAnsi="Times New Roman"/>
                <w:kern w:val="0"/>
                <w:sz w:val="20"/>
                <w:szCs w:val="20"/>
              </w:rPr>
              <w:t>0.65</w:t>
            </w:r>
          </w:p>
        </w:tc>
      </w:tr>
    </w:tbl>
    <w:p w14:paraId="315000F8" w14:textId="6541F578" w:rsidR="004F50C5" w:rsidRDefault="004F50C5"/>
    <w:p w14:paraId="2E72F275" w14:textId="0ACC41A2" w:rsidR="004F50C5" w:rsidRDefault="004F50C5"/>
    <w:p w14:paraId="37E3A327" w14:textId="77777777" w:rsidR="007C7841" w:rsidRDefault="007C7841"/>
    <w:sectPr w:rsidR="007C7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07E"/>
    <w:rsid w:val="00017D0D"/>
    <w:rsid w:val="001E78C2"/>
    <w:rsid w:val="004D46A9"/>
    <w:rsid w:val="004F50C5"/>
    <w:rsid w:val="00643DBF"/>
    <w:rsid w:val="00652590"/>
    <w:rsid w:val="007C7841"/>
    <w:rsid w:val="00822F65"/>
    <w:rsid w:val="00860B43"/>
    <w:rsid w:val="00931400"/>
    <w:rsid w:val="00A345CE"/>
    <w:rsid w:val="00AE407E"/>
    <w:rsid w:val="00DB5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A4AED"/>
  <w15:chartTrackingRefBased/>
  <w15:docId w15:val="{3AC875BC-6CBE-4041-A10A-09796C4BB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07E"/>
    <w:pPr>
      <w:spacing w:after="0" w:line="240" w:lineRule="auto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qFormat/>
    <w:rsid w:val="00AE407E"/>
    <w:pPr>
      <w:widowControl w:val="0"/>
      <w:spacing w:after="0" w:line="240" w:lineRule="auto"/>
      <w:jc w:val="both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qFormat/>
    <w:rsid w:val="00AE4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3D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DBF"/>
    <w:rPr>
      <w:rFonts w:ascii="Segoe UI" w:eastAsia="SimSun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i, Qian</cp:lastModifiedBy>
  <cp:revision>6</cp:revision>
  <dcterms:created xsi:type="dcterms:W3CDTF">2020-06-25T02:42:00Z</dcterms:created>
  <dcterms:modified xsi:type="dcterms:W3CDTF">2020-06-25T02:44:00Z</dcterms:modified>
</cp:coreProperties>
</file>